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ADD63" w14:textId="77777777" w:rsidR="00491A10" w:rsidRDefault="00491A10" w:rsidP="00491A1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47"/>
        <w:gridCol w:w="1521"/>
        <w:gridCol w:w="1376"/>
        <w:gridCol w:w="1371"/>
        <w:gridCol w:w="4319"/>
      </w:tblGrid>
      <w:tr w:rsidR="00491A10" w:rsidRPr="00BB5080" w14:paraId="098E669E" w14:textId="77777777" w:rsidTr="00A63305">
        <w:tc>
          <w:tcPr>
            <w:tcW w:w="1050" w:type="dxa"/>
          </w:tcPr>
          <w:p w14:paraId="567BD00B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39" w:type="dxa"/>
          </w:tcPr>
          <w:p w14:paraId="66E90EDC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134" w:type="dxa"/>
          </w:tcPr>
          <w:p w14:paraId="15EBF819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on/Intron</w:t>
            </w:r>
          </w:p>
        </w:tc>
        <w:tc>
          <w:tcPr>
            <w:tcW w:w="1417" w:type="dxa"/>
          </w:tcPr>
          <w:p w14:paraId="18999952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4394" w:type="dxa"/>
          </w:tcPr>
          <w:p w14:paraId="579BA825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Sequence (5′ - 3′)</w:t>
            </w:r>
          </w:p>
        </w:tc>
      </w:tr>
      <w:tr w:rsidR="00491A10" w:rsidRPr="00BB5080" w14:paraId="2FB7669B" w14:textId="77777777" w:rsidTr="00A63305">
        <w:tc>
          <w:tcPr>
            <w:tcW w:w="1050" w:type="dxa"/>
          </w:tcPr>
          <w:p w14:paraId="37036057" w14:textId="77777777" w:rsidR="00491A10" w:rsidRPr="00BB5080" w:rsidRDefault="00491A10" w:rsidP="00A6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639" w:type="dxa"/>
          </w:tcPr>
          <w:p w14:paraId="1793B224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6F</w:t>
            </w:r>
          </w:p>
        </w:tc>
        <w:tc>
          <w:tcPr>
            <w:tcW w:w="1134" w:type="dxa"/>
          </w:tcPr>
          <w:p w14:paraId="1825BBF7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1417" w:type="dxa"/>
          </w:tcPr>
          <w:p w14:paraId="7AA89EA3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</w:tcPr>
          <w:p w14:paraId="31DABDFD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ATTTTTGGCCGTCTGTCATC</w:t>
            </w:r>
          </w:p>
        </w:tc>
      </w:tr>
      <w:tr w:rsidR="00491A10" w:rsidRPr="00BB5080" w14:paraId="70331A54" w14:textId="77777777" w:rsidTr="00A63305">
        <w:tc>
          <w:tcPr>
            <w:tcW w:w="1050" w:type="dxa"/>
          </w:tcPr>
          <w:p w14:paraId="29E81E07" w14:textId="77777777" w:rsidR="00491A10" w:rsidRPr="00BB5080" w:rsidRDefault="00491A10" w:rsidP="00A6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639" w:type="dxa"/>
          </w:tcPr>
          <w:p w14:paraId="48D4C497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7F</w:t>
            </w:r>
          </w:p>
        </w:tc>
        <w:tc>
          <w:tcPr>
            <w:tcW w:w="1134" w:type="dxa"/>
          </w:tcPr>
          <w:p w14:paraId="2586AABA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on 7</w:t>
            </w:r>
          </w:p>
        </w:tc>
        <w:tc>
          <w:tcPr>
            <w:tcW w:w="1417" w:type="dxa"/>
          </w:tcPr>
          <w:p w14:paraId="3A505B31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</w:tcPr>
          <w:p w14:paraId="37C7346D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CGTCTCCTTTTTGCGTTCTC</w:t>
            </w:r>
          </w:p>
        </w:tc>
      </w:tr>
      <w:tr w:rsidR="00491A10" w:rsidRPr="00BB5080" w14:paraId="3414653A" w14:textId="77777777" w:rsidTr="00A63305">
        <w:tc>
          <w:tcPr>
            <w:tcW w:w="1050" w:type="dxa"/>
          </w:tcPr>
          <w:p w14:paraId="7385F575" w14:textId="77777777" w:rsidR="00491A10" w:rsidRPr="00BB5080" w:rsidRDefault="00491A10" w:rsidP="00A6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639" w:type="dxa"/>
          </w:tcPr>
          <w:p w14:paraId="75268DE6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8F</w:t>
            </w:r>
          </w:p>
        </w:tc>
        <w:tc>
          <w:tcPr>
            <w:tcW w:w="1134" w:type="dxa"/>
          </w:tcPr>
          <w:p w14:paraId="631EAF42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on 8</w:t>
            </w:r>
          </w:p>
        </w:tc>
        <w:tc>
          <w:tcPr>
            <w:tcW w:w="1417" w:type="dxa"/>
          </w:tcPr>
          <w:p w14:paraId="2B3656D0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</w:tcPr>
          <w:p w14:paraId="5EAD2940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ATCCAAGGACCATGAACTGG</w:t>
            </w:r>
          </w:p>
        </w:tc>
      </w:tr>
      <w:tr w:rsidR="00491A10" w:rsidRPr="00BB5080" w14:paraId="50A19379" w14:textId="77777777" w:rsidTr="00A63305">
        <w:tc>
          <w:tcPr>
            <w:tcW w:w="1050" w:type="dxa"/>
          </w:tcPr>
          <w:p w14:paraId="0D7C27E8" w14:textId="77777777" w:rsidR="00491A10" w:rsidRPr="00BB5080" w:rsidRDefault="00491A10" w:rsidP="00A6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639" w:type="dxa"/>
          </w:tcPr>
          <w:p w14:paraId="6F13ADD8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In8R</w:t>
            </w:r>
          </w:p>
        </w:tc>
        <w:tc>
          <w:tcPr>
            <w:tcW w:w="1134" w:type="dxa"/>
          </w:tcPr>
          <w:p w14:paraId="61012B02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Intron 8</w:t>
            </w:r>
          </w:p>
        </w:tc>
        <w:tc>
          <w:tcPr>
            <w:tcW w:w="1417" w:type="dxa"/>
          </w:tcPr>
          <w:p w14:paraId="04DBC92B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</w:tcPr>
          <w:p w14:paraId="7EC11723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GATCACATTTTCAATCTCTCGAA</w:t>
            </w:r>
          </w:p>
        </w:tc>
      </w:tr>
      <w:tr w:rsidR="00491A10" w:rsidRPr="00BB5080" w14:paraId="032EB5E6" w14:textId="77777777" w:rsidTr="00A63305">
        <w:tc>
          <w:tcPr>
            <w:tcW w:w="1050" w:type="dxa"/>
          </w:tcPr>
          <w:p w14:paraId="61A3693D" w14:textId="77777777" w:rsidR="00491A10" w:rsidRPr="00BB5080" w:rsidRDefault="00491A10" w:rsidP="00A6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639" w:type="dxa"/>
          </w:tcPr>
          <w:p w14:paraId="550932A9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9R</w:t>
            </w:r>
          </w:p>
        </w:tc>
        <w:tc>
          <w:tcPr>
            <w:tcW w:w="1134" w:type="dxa"/>
          </w:tcPr>
          <w:p w14:paraId="5CE94DA4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on 9</w:t>
            </w:r>
          </w:p>
        </w:tc>
        <w:tc>
          <w:tcPr>
            <w:tcW w:w="1417" w:type="dxa"/>
          </w:tcPr>
          <w:p w14:paraId="7D547B05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</w:tcPr>
          <w:p w14:paraId="2D0064FB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GTGTCAGCATAAGGGCTGGT</w:t>
            </w:r>
          </w:p>
        </w:tc>
      </w:tr>
      <w:tr w:rsidR="00491A10" w:rsidRPr="00BB5080" w14:paraId="1069884A" w14:textId="77777777" w:rsidTr="00A63305">
        <w:tc>
          <w:tcPr>
            <w:tcW w:w="1050" w:type="dxa"/>
          </w:tcPr>
          <w:p w14:paraId="3204DB53" w14:textId="77777777" w:rsidR="00491A10" w:rsidRPr="00BB5080" w:rsidRDefault="00491A10" w:rsidP="00A6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639" w:type="dxa"/>
          </w:tcPr>
          <w:p w14:paraId="7F5EBD6B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10R</w:t>
            </w:r>
          </w:p>
        </w:tc>
        <w:tc>
          <w:tcPr>
            <w:tcW w:w="1134" w:type="dxa"/>
          </w:tcPr>
          <w:p w14:paraId="7095A08A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on 10</w:t>
            </w:r>
          </w:p>
        </w:tc>
        <w:tc>
          <w:tcPr>
            <w:tcW w:w="1417" w:type="dxa"/>
          </w:tcPr>
          <w:p w14:paraId="373CB2EA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</w:tcPr>
          <w:p w14:paraId="2EA87A53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TTCAGTTATCAGCCGTGTCG</w:t>
            </w:r>
          </w:p>
        </w:tc>
      </w:tr>
      <w:tr w:rsidR="00491A10" w:rsidRPr="00BB5080" w14:paraId="15863B6E" w14:textId="77777777" w:rsidTr="00A63305">
        <w:tc>
          <w:tcPr>
            <w:tcW w:w="1050" w:type="dxa"/>
          </w:tcPr>
          <w:p w14:paraId="3B9E32F5" w14:textId="77777777" w:rsidR="00491A10" w:rsidRPr="00BB5080" w:rsidRDefault="00491A10" w:rsidP="00A6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639" w:type="dxa"/>
          </w:tcPr>
          <w:p w14:paraId="3F15C40F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3F</w:t>
            </w:r>
          </w:p>
        </w:tc>
        <w:tc>
          <w:tcPr>
            <w:tcW w:w="1134" w:type="dxa"/>
          </w:tcPr>
          <w:p w14:paraId="410F523C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1417" w:type="dxa"/>
          </w:tcPr>
          <w:p w14:paraId="03D29906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</w:tcPr>
          <w:p w14:paraId="41452AC2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TCACCAGGGCTGCTTTTAAC</w:t>
            </w:r>
          </w:p>
        </w:tc>
      </w:tr>
      <w:tr w:rsidR="00491A10" w:rsidRPr="00BB5080" w14:paraId="0AD3B930" w14:textId="77777777" w:rsidTr="00A63305">
        <w:tc>
          <w:tcPr>
            <w:tcW w:w="1050" w:type="dxa"/>
          </w:tcPr>
          <w:p w14:paraId="59A2B477" w14:textId="77777777" w:rsidR="00491A10" w:rsidRPr="00BB5080" w:rsidRDefault="00491A10" w:rsidP="00A6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639" w:type="dxa"/>
          </w:tcPr>
          <w:p w14:paraId="51F21A56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6R</w:t>
            </w:r>
          </w:p>
        </w:tc>
        <w:tc>
          <w:tcPr>
            <w:tcW w:w="1134" w:type="dxa"/>
          </w:tcPr>
          <w:p w14:paraId="4FE93EAA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1417" w:type="dxa"/>
          </w:tcPr>
          <w:p w14:paraId="4215EF67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</w:tcPr>
          <w:p w14:paraId="5E8E0E9E" w14:textId="77777777" w:rsidR="00491A10" w:rsidRPr="00BB5080" w:rsidRDefault="00491A10" w:rsidP="00A6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080">
              <w:rPr>
                <w:rFonts w:ascii="Times New Roman" w:hAnsi="Times New Roman" w:cs="Times New Roman"/>
                <w:sz w:val="24"/>
                <w:szCs w:val="24"/>
              </w:rPr>
              <w:t>GGCAGAGATGATGACCCTTT</w:t>
            </w:r>
          </w:p>
        </w:tc>
      </w:tr>
    </w:tbl>
    <w:p w14:paraId="77742E97" w14:textId="3955253E" w:rsidR="00491A10" w:rsidRPr="00485AE0" w:rsidRDefault="00491A10" w:rsidP="00491A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 </w:t>
      </w:r>
      <w:r w:rsidRPr="00485AE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5AE0">
        <w:rPr>
          <w:rFonts w:ascii="Times New Roman" w:hAnsi="Times New Roman" w:cs="Times New Roman"/>
          <w:b/>
          <w:bCs/>
          <w:sz w:val="24"/>
          <w:szCs w:val="24"/>
        </w:rPr>
        <w:t>: Primer sequences used in RT-PCRs for participant 13.</w:t>
      </w:r>
    </w:p>
    <w:p w14:paraId="3F2C53FC" w14:textId="77777777" w:rsidR="00F620C4" w:rsidRDefault="00F620C4"/>
    <w:sectPr w:rsidR="00F62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A10"/>
    <w:rsid w:val="000B69AC"/>
    <w:rsid w:val="00294497"/>
    <w:rsid w:val="002D267B"/>
    <w:rsid w:val="004445CD"/>
    <w:rsid w:val="00464663"/>
    <w:rsid w:val="00491A10"/>
    <w:rsid w:val="004E582A"/>
    <w:rsid w:val="005559A6"/>
    <w:rsid w:val="0079556D"/>
    <w:rsid w:val="00936B8F"/>
    <w:rsid w:val="00DB1BEB"/>
    <w:rsid w:val="00F6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7A54"/>
  <w15:chartTrackingRefBased/>
  <w15:docId w15:val="{F73D3D5B-2489-4C23-B358-7407453C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A10"/>
    <w:rPr>
      <w:rFonts w:ascii="Calibri" w:eastAsiaTheme="minorHAnsi" w:hAnsi="Calibri" w:cs="Calibri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A10"/>
    <w:rPr>
      <w:rFonts w:asciiTheme="minorHAnsi" w:eastAsiaTheme="minorHAnsi" w:hAnsiTheme="min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hung (South Western Sydney LHD)</dc:creator>
  <cp:keywords/>
  <dc:description/>
  <cp:lastModifiedBy>Clara Chung (South Western Sydney LHD)</cp:lastModifiedBy>
  <cp:revision>1</cp:revision>
  <dcterms:created xsi:type="dcterms:W3CDTF">2024-06-17T04:35:00Z</dcterms:created>
  <dcterms:modified xsi:type="dcterms:W3CDTF">2024-06-17T04:35:00Z</dcterms:modified>
</cp:coreProperties>
</file>